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2C" w:rsidRPr="0070469C" w:rsidRDefault="005C612C" w:rsidP="005C612C">
      <w:pPr>
        <w:jc w:val="center"/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</w:pPr>
      <w:r w:rsidRPr="0070469C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ESM1</w:t>
      </w:r>
      <w:r w:rsidRPr="0070469C">
        <w:rPr>
          <w:rFonts w:ascii="Times New Roman" w:hAnsi="Times New Roman" w:cs="Times New Roman"/>
          <w:b/>
          <w:bCs/>
          <w:iCs/>
          <w:color w:val="000000"/>
          <w:sz w:val="24"/>
          <w:szCs w:val="24"/>
          <w:lang w:val="en-US"/>
        </w:rPr>
        <w:t>:</w:t>
      </w:r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 Enrichment Factors (EFs) in surface sediments based on local background val</w:t>
      </w:r>
      <w:bookmarkStart w:id="0" w:name="_GoBack"/>
      <w:bookmarkEnd w:id="0"/>
      <w:r w:rsidRPr="0070469C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ues</w:t>
      </w:r>
    </w:p>
    <w:tbl>
      <w:tblPr>
        <w:tblStyle w:val="Tabellasemplice-21"/>
        <w:tblW w:w="0" w:type="auto"/>
        <w:jc w:val="center"/>
        <w:tblLook w:val="04A0" w:firstRow="1" w:lastRow="0" w:firstColumn="1" w:lastColumn="0" w:noHBand="0" w:noVBand="1"/>
      </w:tblPr>
      <w:tblGrid>
        <w:gridCol w:w="696"/>
        <w:gridCol w:w="416"/>
        <w:gridCol w:w="416"/>
        <w:gridCol w:w="416"/>
        <w:gridCol w:w="416"/>
        <w:gridCol w:w="416"/>
        <w:gridCol w:w="439"/>
        <w:gridCol w:w="416"/>
        <w:gridCol w:w="416"/>
        <w:gridCol w:w="416"/>
        <w:gridCol w:w="416"/>
        <w:gridCol w:w="784"/>
      </w:tblGrid>
      <w:tr w:rsidR="005C612C" w:rsidRPr="00605514" w:rsidTr="007709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ample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As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d</w:t>
            </w:r>
          </w:p>
        </w:tc>
        <w:tc>
          <w:tcPr>
            <w:tcW w:w="0" w:type="auto"/>
            <w:vAlign w:val="center"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o</w:t>
            </w:r>
          </w:p>
        </w:tc>
        <w:tc>
          <w:tcPr>
            <w:tcW w:w="0" w:type="auto"/>
            <w:vAlign w:val="center"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r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Cu</w:t>
            </w:r>
          </w:p>
        </w:tc>
        <w:tc>
          <w:tcPr>
            <w:tcW w:w="0" w:type="auto"/>
            <w:vAlign w:val="center"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M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Ni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Pb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V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605514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Zn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EC4C0A" w:rsidRDefault="005C612C" w:rsidP="007709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EC4C0A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Mean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vAlign w:val="center"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263381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26338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31549B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31549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0" w:type="auto"/>
            <w:vAlign w:val="center"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06251F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0625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1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6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4A0C35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4A0C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5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CF424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INT1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CF424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CF424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8B77C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8B77C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8B77C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8B77C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vAlign w:val="center"/>
          </w:tcPr>
          <w:p w:rsidR="005C612C" w:rsidRPr="008B77C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8B77C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8B77C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8B77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3.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7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5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6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6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5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2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3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5C612C" w:rsidRPr="00C430EA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2.0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6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4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4</w:t>
            </w:r>
          </w:p>
        </w:tc>
      </w:tr>
      <w:tr w:rsidR="005C612C" w:rsidRPr="00EC4C0A" w:rsidTr="00770926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3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1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vAlign w:val="center"/>
          </w:tcPr>
          <w:p w:rsidR="005C612C" w:rsidRPr="00B95326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9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EC4C0A" w:rsidTr="0077092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C612C" w:rsidRPr="00605514" w:rsidRDefault="005C612C" w:rsidP="00770926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60551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SUB1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2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vAlign w:val="center"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B95326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B9532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1.1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7</w:t>
            </w:r>
          </w:p>
        </w:tc>
        <w:tc>
          <w:tcPr>
            <w:tcW w:w="0" w:type="auto"/>
            <w:tcBorders>
              <w:right w:val="single" w:sz="4" w:space="0" w:color="000000"/>
            </w:tcBorders>
            <w:noWrap/>
            <w:vAlign w:val="center"/>
            <w:hideMark/>
          </w:tcPr>
          <w:p w:rsidR="005C612C" w:rsidRPr="0017670D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1767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6</w:t>
            </w:r>
          </w:p>
        </w:tc>
        <w:tc>
          <w:tcPr>
            <w:tcW w:w="0" w:type="auto"/>
            <w:tcBorders>
              <w:left w:val="single" w:sz="4" w:space="0" w:color="000000"/>
            </w:tcBorders>
            <w:vAlign w:val="center"/>
          </w:tcPr>
          <w:p w:rsidR="005C612C" w:rsidRPr="00CF2627" w:rsidRDefault="005C612C" w:rsidP="007709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.</w:t>
            </w:r>
            <w:r w:rsidRPr="00DD365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8</w:t>
            </w:r>
            <w:r w:rsidR="007921E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0.2</w:t>
            </w:r>
          </w:p>
        </w:tc>
      </w:tr>
      <w:tr w:rsidR="005C612C" w:rsidRPr="007921E5" w:rsidTr="007709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vAlign w:val="center"/>
          </w:tcPr>
          <w:p w:rsidR="005C612C" w:rsidRDefault="005C612C" w:rsidP="00770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  <w:p w:rsidR="005C612C" w:rsidRPr="00C87EF1" w:rsidRDefault="005C612C" w:rsidP="00770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C87EF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Plain values: no enrichments</w:t>
            </w:r>
          </w:p>
          <w:p w:rsidR="005C612C" w:rsidRDefault="005C612C" w:rsidP="0077092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</w:pPr>
            <w:r w:rsidRPr="00D303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Bold values</w:t>
            </w:r>
            <w:r w:rsidRPr="00C87EF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it-IT"/>
              </w:rPr>
              <w:t>: minor enrichments</w:t>
            </w:r>
          </w:p>
          <w:p w:rsidR="005C612C" w:rsidRPr="001319E5" w:rsidRDefault="005C612C" w:rsidP="007709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</w:tbl>
    <w:p w:rsidR="00A80E5A" w:rsidRPr="005C612C" w:rsidRDefault="00A80E5A" w:rsidP="005C612C">
      <w:pPr>
        <w:rPr>
          <w:lang w:val="en-US"/>
        </w:rPr>
      </w:pPr>
    </w:p>
    <w:sectPr w:rsidR="00A80E5A" w:rsidRPr="005C61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2C"/>
    <w:rsid w:val="005C612C"/>
    <w:rsid w:val="007921E5"/>
    <w:rsid w:val="00A8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69C036-9567-42CD-8791-362F130C0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5C612C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</dc:creator>
  <cp:keywords/>
  <dc:description/>
  <cp:lastModifiedBy>Fabio S</cp:lastModifiedBy>
  <cp:revision>2</cp:revision>
  <dcterms:created xsi:type="dcterms:W3CDTF">2022-02-17T09:46:00Z</dcterms:created>
  <dcterms:modified xsi:type="dcterms:W3CDTF">2022-03-03T13:49:00Z</dcterms:modified>
</cp:coreProperties>
</file>